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56B69" w14:textId="77777777" w:rsidR="00F8465D" w:rsidRDefault="006023EB">
      <w:pPr>
        <w:pStyle w:val="Caption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  <w:sz w:val="20"/>
          <w:szCs w:val="20"/>
        </w:rPr>
        <w:t>Supplemental file S2</w:t>
      </w:r>
      <w:r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Full search strategy</w:t>
      </w:r>
      <w:r>
        <w:rPr>
          <w:i w:val="0"/>
          <w:iCs w:val="0"/>
          <w:color w:val="auto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1"/>
        <w:gridCol w:w="3704"/>
        <w:gridCol w:w="2076"/>
        <w:gridCol w:w="2399"/>
      </w:tblGrid>
      <w:tr w:rsidR="00F8465D" w14:paraId="5F9ED489" w14:textId="77777777">
        <w:trPr>
          <w:tblHeader/>
        </w:trPr>
        <w:tc>
          <w:tcPr>
            <w:tcW w:w="626" w:type="pct"/>
          </w:tcPr>
          <w:p w14:paraId="2B46634D" w14:textId="77777777" w:rsidR="00F8465D" w:rsidRDefault="00F8465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74" w:type="pct"/>
            <w:gridSpan w:val="3"/>
          </w:tcPr>
          <w:p w14:paraId="465C57BD" w14:textId="77777777" w:rsidR="00F8465D" w:rsidRDefault="006023E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cept</w:t>
            </w:r>
          </w:p>
        </w:tc>
      </w:tr>
      <w:tr w:rsidR="00F8465D" w14:paraId="3AA76A10" w14:textId="77777777">
        <w:trPr>
          <w:tblHeader/>
        </w:trPr>
        <w:tc>
          <w:tcPr>
            <w:tcW w:w="626" w:type="pct"/>
          </w:tcPr>
          <w:p w14:paraId="6B4C74AB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1981" w:type="pct"/>
          </w:tcPr>
          <w:p w14:paraId="6F24A959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RI</w:t>
            </w:r>
          </w:p>
        </w:tc>
        <w:tc>
          <w:tcPr>
            <w:tcW w:w="1110" w:type="pct"/>
          </w:tcPr>
          <w:p w14:paraId="6C81A474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ow Back Pain</w:t>
            </w:r>
          </w:p>
        </w:tc>
        <w:tc>
          <w:tcPr>
            <w:tcW w:w="1283" w:type="pct"/>
          </w:tcPr>
          <w:p w14:paraId="448EF059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rk Disability</w:t>
            </w:r>
          </w:p>
        </w:tc>
      </w:tr>
      <w:tr w:rsidR="00F8465D" w14:paraId="3233AC86" w14:textId="77777777">
        <w:tc>
          <w:tcPr>
            <w:tcW w:w="626" w:type="pct"/>
          </w:tcPr>
          <w:p w14:paraId="439CB896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LINE</w:t>
            </w:r>
          </w:p>
        </w:tc>
        <w:tc>
          <w:tcPr>
            <w:tcW w:w="1981" w:type="pct"/>
          </w:tcPr>
          <w:p w14:paraId="6E6224FC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xp Magnetic Resonance Imaging/</w:t>
            </w:r>
          </w:p>
          <w:p w14:paraId="4631D73A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Magnetic Resonance Imaging”</w:t>
            </w:r>
          </w:p>
          <w:p w14:paraId="011A9355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nuclear magnetic resonance”</w:t>
            </w:r>
          </w:p>
          <w:p w14:paraId="7392CD63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RI</w:t>
            </w:r>
          </w:p>
          <w:p w14:paraId="61DE40EE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MR</w:t>
            </w:r>
          </w:p>
          <w:p w14:paraId="266DDA7B" w14:textId="77777777" w:rsidR="00F8465D" w:rsidRDefault="00F8465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0" w:type="pct"/>
          </w:tcPr>
          <w:p w14:paraId="5F63695D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xp low back pain/</w:t>
            </w:r>
          </w:p>
          <w:p w14:paraId="03CDF5F9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xp sciatica/</w:t>
            </w:r>
          </w:p>
          <w:p w14:paraId="0F61F520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ciatica</w:t>
            </w:r>
          </w:p>
          <w:p w14:paraId="3C0591C9" w14:textId="498C6C99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ow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ack pain”</w:t>
            </w:r>
          </w:p>
          <w:p w14:paraId="3CB69899" w14:textId="44BA72B1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ow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ack injury”</w:t>
            </w:r>
          </w:p>
          <w:p w14:paraId="4408F17C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lumbago </w:t>
            </w:r>
          </w:p>
          <w:p w14:paraId="2624FBF6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umbosacral pain”</w:t>
            </w:r>
          </w:p>
          <w:p w14:paraId="73E2E501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umbar pain”</w:t>
            </w:r>
          </w:p>
          <w:p w14:paraId="627852FE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adiculopathy</w:t>
            </w:r>
          </w:p>
          <w:p w14:paraId="3D14CF6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radicular pain”</w:t>
            </w:r>
          </w:p>
        </w:tc>
        <w:tc>
          <w:tcPr>
            <w:tcW w:w="1283" w:type="pct"/>
          </w:tcPr>
          <w:p w14:paraId="6264DF21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xp return to Work/</w:t>
            </w:r>
          </w:p>
          <w:p w14:paraId="52D0F0D8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surance, Disability/</w:t>
            </w:r>
          </w:p>
          <w:p w14:paraId="34B471F9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leave/</w:t>
            </w:r>
          </w:p>
          <w:p w14:paraId="09853FB1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bsenteeism/</w:t>
            </w:r>
          </w:p>
          <w:p w14:paraId="57E921CC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adj3 disability</w:t>
            </w:r>
          </w:p>
          <w:p w14:paraId="25C2674D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work adj3 absence </w:t>
            </w:r>
          </w:p>
          <w:p w14:paraId="2E01C6CC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adj3 absenteeism</w:t>
            </w:r>
          </w:p>
          <w:p w14:paraId="1534411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work adj3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ncapacity</w:t>
            </w:r>
          </w:p>
          <w:p w14:paraId="10B13BE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adj3 leave</w:t>
            </w:r>
          </w:p>
          <w:p w14:paraId="7A533FF7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ness adj3 leave</w:t>
            </w:r>
          </w:p>
          <w:p w14:paraId="66C9D207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adj3 period</w:t>
            </w:r>
          </w:p>
          <w:p w14:paraId="678B349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ness adj3 period</w:t>
            </w:r>
          </w:p>
          <w:p w14:paraId="626CEA08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adj3 duration</w:t>
            </w:r>
          </w:p>
          <w:p w14:paraId="075B0DB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ness adj3 duration</w:t>
            </w:r>
          </w:p>
          <w:p w14:paraId="4B2948DE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sability adj3 duration</w:t>
            </w:r>
          </w:p>
          <w:p w14:paraId="09DD595F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sability adj3 period</w:t>
            </w:r>
          </w:p>
          <w:p w14:paraId="0BBA5A7F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“time lost” adj3 work </w:t>
            </w:r>
          </w:p>
          <w:p w14:paraId="072E6A78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“time loss” adj3 work </w:t>
            </w:r>
          </w:p>
          <w:p w14:paraId="1AB73724" w14:textId="177C6F61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turn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dj3 work</w:t>
            </w:r>
          </w:p>
          <w:p w14:paraId="01CB26BD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“back to”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dj3 work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ab/>
            </w:r>
          </w:p>
          <w:p w14:paraId="6999DF26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time adj3 loss</w:t>
            </w:r>
          </w:p>
          <w:p w14:paraId="4F12A161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work time” adj3 loss</w:t>
            </w:r>
          </w:p>
          <w:p w14:paraId="18C5D84A" w14:textId="1F1C8B56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day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dj3 loss</w:t>
            </w:r>
          </w:p>
          <w:p w14:paraId="79073E62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time adj3 lost</w:t>
            </w:r>
          </w:p>
          <w:p w14:paraId="25F13BF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work time” adj3 lost</w:t>
            </w:r>
          </w:p>
          <w:p w14:paraId="3295A6FB" w14:textId="75A31B4C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day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dj3 lost</w:t>
            </w:r>
          </w:p>
        </w:tc>
      </w:tr>
      <w:tr w:rsidR="00F8465D" w14:paraId="1DADF901" w14:textId="77777777">
        <w:tc>
          <w:tcPr>
            <w:tcW w:w="626" w:type="pct"/>
          </w:tcPr>
          <w:p w14:paraId="036E5325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MBASE</w:t>
            </w:r>
          </w:p>
        </w:tc>
        <w:tc>
          <w:tcPr>
            <w:tcW w:w="1981" w:type="pct"/>
          </w:tcPr>
          <w:p w14:paraId="3A786A57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uclear magnetic resonance imaging/</w:t>
            </w:r>
          </w:p>
          <w:p w14:paraId="3894526A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Magnetic Resonance Imaging”</w:t>
            </w:r>
          </w:p>
          <w:p w14:paraId="2D2A78F0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nuclear magnetic resonance”</w:t>
            </w:r>
          </w:p>
          <w:p w14:paraId="516E4D27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RI</w:t>
            </w:r>
          </w:p>
          <w:p w14:paraId="0F92B354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MR</w:t>
            </w:r>
          </w:p>
          <w:p w14:paraId="09F64F0C" w14:textId="77777777" w:rsidR="00F8465D" w:rsidRDefault="00F8465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0" w:type="pct"/>
          </w:tcPr>
          <w:p w14:paraId="4943354F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p low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k pain/</w:t>
            </w:r>
          </w:p>
          <w:p w14:paraId="3260E926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exp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schialgia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/</w:t>
            </w:r>
          </w:p>
          <w:p w14:paraId="4ADD1B4A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ciatica</w:t>
            </w:r>
          </w:p>
          <w:p w14:paraId="1F6CC079" w14:textId="2C2F364A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ow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ack pain”</w:t>
            </w:r>
          </w:p>
          <w:p w14:paraId="2A20AC96" w14:textId="477C8AA6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ow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ack injury”</w:t>
            </w:r>
          </w:p>
          <w:p w14:paraId="4289CD09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lumbago </w:t>
            </w:r>
          </w:p>
          <w:p w14:paraId="3B8BA43E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umbosacral pain”</w:t>
            </w:r>
          </w:p>
          <w:p w14:paraId="7728AD6B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umbar pain”</w:t>
            </w:r>
          </w:p>
          <w:p w14:paraId="6E91EC56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adiculopathy</w:t>
            </w:r>
          </w:p>
          <w:p w14:paraId="6F2492DB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radicular pain”</w:t>
            </w:r>
          </w:p>
        </w:tc>
        <w:tc>
          <w:tcPr>
            <w:tcW w:w="1283" w:type="pct"/>
          </w:tcPr>
          <w:p w14:paraId="6922BFE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disability/</w:t>
            </w:r>
          </w:p>
          <w:p w14:paraId="752849B1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resumption/</w:t>
            </w:r>
          </w:p>
          <w:p w14:paraId="25A01086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turn to work/</w:t>
            </w:r>
          </w:p>
          <w:p w14:paraId="08A6BD06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bsenteeism/</w:t>
            </w:r>
          </w:p>
          <w:p w14:paraId="7FAE4892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adj3 disability</w:t>
            </w:r>
          </w:p>
          <w:p w14:paraId="5C230E7C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work adj3 absence </w:t>
            </w:r>
          </w:p>
          <w:p w14:paraId="47EF9838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adj3 absenteeism</w:t>
            </w:r>
          </w:p>
          <w:p w14:paraId="4DAF68C5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adj3 incapacity</w:t>
            </w:r>
          </w:p>
          <w:p w14:paraId="5D5331E5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adj3 leave</w:t>
            </w:r>
          </w:p>
          <w:p w14:paraId="5BAE0059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ness adj3 leave</w:t>
            </w:r>
          </w:p>
          <w:p w14:paraId="3D502E39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adj3 period</w:t>
            </w:r>
          </w:p>
          <w:p w14:paraId="480A1D05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ness adj3 period</w:t>
            </w:r>
          </w:p>
          <w:p w14:paraId="47081A4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adj3 duration</w:t>
            </w:r>
          </w:p>
          <w:p w14:paraId="1CE46731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ness adj3 duration</w:t>
            </w:r>
          </w:p>
          <w:p w14:paraId="01577708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sability adj3 duration</w:t>
            </w:r>
          </w:p>
          <w:p w14:paraId="137E122D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sability adj3 period</w:t>
            </w:r>
          </w:p>
          <w:p w14:paraId="668BF887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“time lost” adj3 work </w:t>
            </w:r>
          </w:p>
          <w:p w14:paraId="22CA3085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“time loss” adj3 work </w:t>
            </w:r>
          </w:p>
          <w:p w14:paraId="41B41577" w14:textId="794D74B0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turn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dj3 work</w:t>
            </w:r>
          </w:p>
          <w:p w14:paraId="34A84415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back to” adj3 work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ab/>
            </w:r>
          </w:p>
          <w:p w14:paraId="3648A8E7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time adj3 loss</w:t>
            </w:r>
          </w:p>
          <w:p w14:paraId="1C848681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work time” adj3 loss</w:t>
            </w:r>
          </w:p>
          <w:p w14:paraId="2328BB83" w14:textId="46E0C42C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day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dj3 loss</w:t>
            </w:r>
          </w:p>
          <w:p w14:paraId="6CAE505A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time adj3 lost</w:t>
            </w:r>
          </w:p>
          <w:p w14:paraId="764D7CA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work time” adj3 lost</w:t>
            </w:r>
          </w:p>
          <w:p w14:paraId="15B36171" w14:textId="287AF274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day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dj3 lost</w:t>
            </w:r>
          </w:p>
        </w:tc>
      </w:tr>
      <w:tr w:rsidR="00F8465D" w14:paraId="11C66463" w14:textId="77777777">
        <w:tc>
          <w:tcPr>
            <w:tcW w:w="626" w:type="pct"/>
          </w:tcPr>
          <w:p w14:paraId="363663BF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INAHL</w:t>
            </w:r>
          </w:p>
        </w:tc>
        <w:tc>
          <w:tcPr>
            <w:tcW w:w="1981" w:type="pct"/>
          </w:tcPr>
          <w:p w14:paraId="5F9D5BB2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xp Magnetic Resonance Imaging/</w:t>
            </w:r>
          </w:p>
          <w:p w14:paraId="32D3962E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Magnetic Resonance Imaging”</w:t>
            </w:r>
          </w:p>
          <w:p w14:paraId="7A35265E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nuclear magnetic resonance”</w:t>
            </w:r>
          </w:p>
          <w:p w14:paraId="640DE52C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RI</w:t>
            </w:r>
          </w:p>
          <w:p w14:paraId="041DC119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MR</w:t>
            </w:r>
          </w:p>
          <w:p w14:paraId="04859615" w14:textId="77777777" w:rsidR="00F8465D" w:rsidRDefault="00F8465D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0" w:type="pct"/>
          </w:tcPr>
          <w:p w14:paraId="13DB475F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xp Low Back Pain/</w:t>
            </w:r>
          </w:p>
          <w:p w14:paraId="5E4DD3A3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ciatica</w:t>
            </w:r>
          </w:p>
          <w:p w14:paraId="6ABD0308" w14:textId="17D70298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ow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ack pain”</w:t>
            </w:r>
          </w:p>
          <w:p w14:paraId="702A3C8B" w14:textId="2E4EB861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ow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ack injury”</w:t>
            </w:r>
          </w:p>
          <w:p w14:paraId="1F619D41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lumbago </w:t>
            </w:r>
          </w:p>
          <w:p w14:paraId="7EDA8AB8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umbosacral pain”</w:t>
            </w:r>
          </w:p>
          <w:p w14:paraId="2108B952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lumbar pain”</w:t>
            </w:r>
          </w:p>
          <w:p w14:paraId="66BA37A8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adiculopathy</w:t>
            </w:r>
          </w:p>
          <w:p w14:paraId="10F62311" w14:textId="7777777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radicular pain”</w:t>
            </w:r>
          </w:p>
        </w:tc>
        <w:tc>
          <w:tcPr>
            <w:tcW w:w="1283" w:type="pct"/>
          </w:tcPr>
          <w:p w14:paraId="4DAC0064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surance, Disability/</w:t>
            </w:r>
          </w:p>
          <w:p w14:paraId="5A97E587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bsenteeism/</w:t>
            </w:r>
          </w:p>
          <w:p w14:paraId="104D46C9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Leave/</w:t>
            </w:r>
          </w:p>
          <w:p w14:paraId="7FA13F38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mployee, Disabled/</w:t>
            </w:r>
          </w:p>
          <w:p w14:paraId="68033C01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adj3 disability</w:t>
            </w:r>
          </w:p>
          <w:p w14:paraId="5F21EB85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work adj3 absence </w:t>
            </w:r>
          </w:p>
          <w:p w14:paraId="33554281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adj3 absenteeism</w:t>
            </w:r>
          </w:p>
          <w:p w14:paraId="68E52BFF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 adj3 incapacity</w:t>
            </w:r>
          </w:p>
          <w:p w14:paraId="3AD5CD5F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adj3 leave</w:t>
            </w:r>
          </w:p>
          <w:p w14:paraId="37349964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sickness adj3 leave</w:t>
            </w:r>
          </w:p>
          <w:p w14:paraId="77ED7009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adj3 period</w:t>
            </w:r>
          </w:p>
          <w:p w14:paraId="6AEFF9E2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ness adj3 period</w:t>
            </w:r>
          </w:p>
          <w:p w14:paraId="1352539B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 adj3 duration</w:t>
            </w:r>
          </w:p>
          <w:p w14:paraId="585E2890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ickness adj3 duration</w:t>
            </w:r>
          </w:p>
          <w:p w14:paraId="2F47128D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sability adj3 duration</w:t>
            </w:r>
          </w:p>
          <w:p w14:paraId="549F76D3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sability adj3 period</w:t>
            </w:r>
          </w:p>
          <w:p w14:paraId="049E610F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“time lost” adj3 work </w:t>
            </w:r>
          </w:p>
          <w:p w14:paraId="4AFE3F36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“time loss” adj3 work </w:t>
            </w:r>
          </w:p>
          <w:p w14:paraId="16CBCE64" w14:textId="0B08580B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turn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dj3 work</w:t>
            </w:r>
          </w:p>
          <w:p w14:paraId="23B988A7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back to” adj3 work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ab/>
            </w:r>
          </w:p>
          <w:p w14:paraId="1FBC3C98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time adj3 loss</w:t>
            </w:r>
          </w:p>
          <w:p w14:paraId="136D6977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work time” adj3 loss</w:t>
            </w:r>
          </w:p>
          <w:p w14:paraId="6773B054" w14:textId="0B807B97" w:rsidR="00F8465D" w:rsidRDefault="006023E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day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dj3 loss</w:t>
            </w:r>
          </w:p>
          <w:p w14:paraId="5C4065E6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time adj3 lost</w:t>
            </w:r>
          </w:p>
          <w:p w14:paraId="2D920B29" w14:textId="77777777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“work time” adj3 lost</w:t>
            </w:r>
          </w:p>
          <w:p w14:paraId="56C2FF3B" w14:textId="5BEE92DF" w:rsidR="00F8465D" w:rsidRDefault="006023E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rtl/>
                <w:lang w:bidi="ar-QA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day</w:t>
            </w:r>
            <w:r w:rsidR="00AA2449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dj3 lost</w:t>
            </w:r>
          </w:p>
        </w:tc>
      </w:tr>
    </w:tbl>
    <w:p w14:paraId="0305D74D" w14:textId="77777777" w:rsidR="00F8465D" w:rsidRDefault="00F8465D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16"/>
          <w:szCs w:val="16"/>
        </w:rPr>
      </w:pPr>
    </w:p>
    <w:sectPr w:rsidR="00F8465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001C27" w14:textId="77777777" w:rsidR="006023EB" w:rsidRDefault="006023EB">
      <w:pPr>
        <w:spacing w:after="0" w:line="240" w:lineRule="auto"/>
      </w:pPr>
      <w:r>
        <w:separator/>
      </w:r>
    </w:p>
  </w:endnote>
  <w:endnote w:type="continuationSeparator" w:id="0">
    <w:p w14:paraId="2742CFB9" w14:textId="77777777" w:rsidR="006023EB" w:rsidRDefault="00602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4368143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28C7D4A" w14:textId="77777777" w:rsidR="00F8465D" w:rsidRDefault="006023EB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2AF3E25" w14:textId="77777777" w:rsidR="00F8465D" w:rsidRDefault="00F846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F40E6B" w14:textId="77777777" w:rsidR="006023EB" w:rsidRDefault="006023EB">
      <w:pPr>
        <w:spacing w:after="0" w:line="240" w:lineRule="auto"/>
      </w:pPr>
      <w:r>
        <w:separator/>
      </w:r>
    </w:p>
  </w:footnote>
  <w:footnote w:type="continuationSeparator" w:id="0">
    <w:p w14:paraId="39E2B56C" w14:textId="77777777" w:rsidR="006023EB" w:rsidRDefault="006023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D35185"/>
    <w:multiLevelType w:val="multilevel"/>
    <w:tmpl w:val="2D2C3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65D"/>
    <w:rsid w:val="006023EB"/>
    <w:rsid w:val="00A65DA3"/>
    <w:rsid w:val="00AA2449"/>
    <w:rsid w:val="00F8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16260"/>
  <w15:chartTrackingRefBased/>
  <w15:docId w15:val="{CD7C7AF6-8F23-414F-8180-87137587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0" w:line="360" w:lineRule="auto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Calibri" w:eastAsiaTheme="majorEastAsia" w:hAnsi="Calibri" w:cstheme="majorBidi"/>
      <w:b/>
      <w:noProof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Calibri" w:eastAsiaTheme="majorEastAsia" w:hAnsi="Calibri" w:cstheme="majorBidi"/>
      <w:noProof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Calibri" w:eastAsiaTheme="majorEastAsia" w:hAnsi="Calibri" w:cstheme="majorBidi"/>
      <w:b/>
      <w:noProof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Calibri" w:eastAsiaTheme="majorEastAsia" w:hAnsi="Calibri" w:cstheme="majorBidi"/>
      <w:i/>
      <w:noProof/>
      <w:sz w:val="24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9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ahed M A Shraim</dc:creator>
  <cp:keywords/>
  <dc:description/>
  <cp:lastModifiedBy>Mujahed M A Shraim</cp:lastModifiedBy>
  <cp:revision>37</cp:revision>
  <dcterms:created xsi:type="dcterms:W3CDTF">2020-06-14T13:59:00Z</dcterms:created>
  <dcterms:modified xsi:type="dcterms:W3CDTF">2021-07-11T18:08:00Z</dcterms:modified>
</cp:coreProperties>
</file>